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2800" w:rsidRDefault="00312800" w:rsidP="003128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M1. Outputs of the general linear model (GLM) testing the effects of year of study on average ambient temperature and sum of precipitation during the breeding season (May-June). ***Significant values P&lt; 0.05 are in bold. </w:t>
      </w:r>
    </w:p>
    <w:p w:rsidR="00312800" w:rsidRDefault="00312800" w:rsidP="003128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/>
      </w:tblPr>
      <w:tblGrid>
        <w:gridCol w:w="2294"/>
        <w:gridCol w:w="1147"/>
        <w:gridCol w:w="780"/>
        <w:gridCol w:w="740"/>
        <w:gridCol w:w="917"/>
      </w:tblGrid>
      <w:tr w:rsidR="00312800" w:rsidTr="00784C64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s of vari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312800" w:rsidTr="00784C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312800" w:rsidTr="00784C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9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12800" w:rsidTr="00784C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 of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12800" w:rsidTr="00784C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2800" w:rsidTr="00784C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Pr="00D8641E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8641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m of precip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2800" w:rsidTr="00784C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312800" w:rsidTr="00784C6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 of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312800" w:rsidRDefault="00312800" w:rsidP="0031280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</w:tc>
      </w:tr>
    </w:tbl>
    <w:p w:rsidR="00312800" w:rsidRDefault="00312800" w:rsidP="003128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312800" w:rsidRDefault="00312800" w:rsidP="003128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2800" w:rsidRDefault="00312800" w:rsidP="003128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pl-PL"/>
        </w:rPr>
        <w:drawing>
          <wp:inline distT="114300" distB="114300" distL="114300" distR="114300">
            <wp:extent cx="3679154" cy="3495992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79154" cy="34959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12800" w:rsidRDefault="00312800" w:rsidP="00312800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M1. Average ambient temperature during breeding season (May-June) on Gotland Island between 1980 and 2020.</w:t>
      </w: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l-PL"/>
        </w:rPr>
        <w:lastRenderedPageBreak/>
        <w:drawing>
          <wp:inline distT="114300" distB="114300" distL="114300" distR="114300">
            <wp:extent cx="3629342" cy="362934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29342" cy="36293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12800" w:rsidRDefault="00312800" w:rsidP="00312800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M2. Average sum of precipitation during breeding season (May -June) on Gotland Island between 1980 and 2020.</w:t>
      </w: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166C" w:rsidRDefault="00D9166C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M2. Variance inflation factor (VIF) and tolerance calculated for each term in all examined generalized mixed models (GLMMs).</w:t>
      </w: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1717"/>
        <w:gridCol w:w="639"/>
        <w:gridCol w:w="1231"/>
        <w:gridCol w:w="640"/>
        <w:gridCol w:w="1232"/>
        <w:gridCol w:w="640"/>
        <w:gridCol w:w="1232"/>
        <w:gridCol w:w="632"/>
        <w:gridCol w:w="1217"/>
      </w:tblGrid>
      <w:tr w:rsidR="005D7F41" w:rsidRPr="00521869" w:rsidTr="00613408"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GLMM for hatch</w:t>
            </w:r>
            <w:r w:rsidR="000F61B4" w:rsidRPr="00521869">
              <w:rPr>
                <w:rFonts w:ascii="Times New Roman" w:eastAsia="Times New Roman" w:hAnsi="Times New Roman" w:cs="Times New Roman"/>
                <w:b/>
              </w:rPr>
              <w:t>ling number</w:t>
            </w:r>
          </w:p>
        </w:tc>
        <w:tc>
          <w:tcPr>
            <w:tcW w:w="0" w:type="auto"/>
            <w:gridSpan w:val="2"/>
            <w:vAlign w:val="center"/>
          </w:tcPr>
          <w:p w:rsidR="00312800" w:rsidRPr="00521869" w:rsidRDefault="000F61B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GLMM for fledgling number</w:t>
            </w:r>
            <w:r w:rsidR="00312800" w:rsidRPr="00521869">
              <w:rPr>
                <w:rFonts w:ascii="Times New Roman" w:eastAsia="Times New Roman" w:hAnsi="Times New Roman" w:cs="Times New Roman"/>
                <w:b/>
              </w:rPr>
              <w:t>:</w:t>
            </w:r>
          </w:p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conditional component</w:t>
            </w:r>
          </w:p>
        </w:tc>
        <w:tc>
          <w:tcPr>
            <w:tcW w:w="0" w:type="auto"/>
            <w:gridSpan w:val="2"/>
            <w:vAlign w:val="center"/>
          </w:tcPr>
          <w:p w:rsidR="00312800" w:rsidRPr="00521869" w:rsidRDefault="000F61B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GLMM for fledgling number</w:t>
            </w:r>
            <w:r w:rsidR="00312800" w:rsidRPr="00521869">
              <w:rPr>
                <w:rFonts w:ascii="Times New Roman" w:eastAsia="Times New Roman" w:hAnsi="Times New Roman" w:cs="Times New Roman"/>
                <w:b/>
              </w:rPr>
              <w:t>:</w:t>
            </w:r>
          </w:p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zero-inflated component</w:t>
            </w:r>
          </w:p>
        </w:tc>
        <w:tc>
          <w:tcPr>
            <w:tcW w:w="0" w:type="auto"/>
            <w:gridSpan w:val="2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GLMM for recruit</w:t>
            </w:r>
            <w:r w:rsidR="000F61B4" w:rsidRPr="00521869">
              <w:rPr>
                <w:rFonts w:ascii="Times New Roman" w:eastAsia="Times New Roman" w:hAnsi="Times New Roman" w:cs="Times New Roman"/>
                <w:b/>
              </w:rPr>
              <w:t xml:space="preserve"> number</w:t>
            </w:r>
          </w:p>
        </w:tc>
      </w:tr>
      <w:tr w:rsidR="005D7F41" w:rsidRPr="00521869" w:rsidTr="0061340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Tolera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VIF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Tolerance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VIF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Tolerance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VIF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Tolerance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312800" w:rsidRPr="00521869" w:rsidRDefault="003130F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Female ag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0" w:type="auto"/>
            <w:vAlign w:val="center"/>
          </w:tcPr>
          <w:p w:rsidR="00312800" w:rsidRPr="00521869" w:rsidRDefault="00AC15E7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312800" w:rsidRPr="00521869" w:rsidRDefault="00AC15E7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312800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312800" w:rsidRPr="00521869" w:rsidRDefault="003130F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Female condi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2800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312800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AC15E7" w:rsidRPr="00521869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AC15E7" w:rsidRPr="0052186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0" w:type="auto"/>
            <w:vAlign w:val="center"/>
          </w:tcPr>
          <w:p w:rsidR="00312800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312800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Within-</w:t>
            </w:r>
            <w:r w:rsidR="005D7F41" w:rsidRPr="00521869">
              <w:rPr>
                <w:rFonts w:ascii="Times New Roman" w:eastAsia="Times New Roman" w:hAnsi="Times New Roman" w:cs="Times New Roman"/>
                <w:b/>
              </w:rPr>
              <w:t>year temperature:</w:t>
            </w:r>
            <w:r w:rsidRPr="00521869">
              <w:rPr>
                <w:rFonts w:ascii="Times New Roman" w:eastAsia="Times New Roman" w:hAnsi="Times New Roman" w:cs="Times New Roman"/>
                <w:b/>
              </w:rPr>
              <w:t xml:space="preserve"> incub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312800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B101AF" w:rsidRPr="0052186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B101AF" w:rsidRPr="00521869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5D7F41" w:rsidRPr="00521869" w:rsidRDefault="005D7F41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Between-year temperature:</w:t>
            </w:r>
          </w:p>
          <w:p w:rsidR="00312800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incub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2800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312800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B101AF" w:rsidRPr="0052186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B101AF" w:rsidRPr="00521869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D9166C" w:rsidRPr="00521869" w:rsidRDefault="005D7F41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Within-year precipitation:</w:t>
            </w:r>
            <w:r w:rsidR="00D9166C" w:rsidRPr="00521869">
              <w:rPr>
                <w:rFonts w:ascii="Times New Roman" w:eastAsia="Times New Roman" w:hAnsi="Times New Roman" w:cs="Times New Roman"/>
                <w:b/>
              </w:rPr>
              <w:t xml:space="preserve"> incub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vAlign w:val="center"/>
          </w:tcPr>
          <w:p w:rsidR="00D9166C" w:rsidRPr="00521869" w:rsidRDefault="00B101AF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0" w:type="auto"/>
            <w:vAlign w:val="center"/>
          </w:tcPr>
          <w:p w:rsidR="00D9166C" w:rsidRPr="00521869" w:rsidRDefault="00B101AF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D9166C" w:rsidRPr="00521869" w:rsidRDefault="005D7F41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Between-year precipitation:</w:t>
            </w:r>
            <w:r w:rsidR="00D9166C" w:rsidRPr="00521869">
              <w:rPr>
                <w:rFonts w:ascii="Times New Roman" w:eastAsia="Times New Roman" w:hAnsi="Times New Roman" w:cs="Times New Roman"/>
                <w:b/>
              </w:rPr>
              <w:t xml:space="preserve">  incub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0" w:type="auto"/>
            <w:vAlign w:val="center"/>
          </w:tcPr>
          <w:p w:rsidR="00D9166C" w:rsidRPr="00521869" w:rsidRDefault="00B101AF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0" w:type="auto"/>
            <w:vAlign w:val="center"/>
          </w:tcPr>
          <w:p w:rsidR="00D9166C" w:rsidRPr="00521869" w:rsidRDefault="00B101AF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D9166C" w:rsidRPr="00521869" w:rsidRDefault="005D7F41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Within-year temperature:</w:t>
            </w:r>
            <w:r w:rsidR="00D9166C" w:rsidRPr="00521869">
              <w:rPr>
                <w:rFonts w:ascii="Times New Roman" w:eastAsia="Times New Roman" w:hAnsi="Times New Roman" w:cs="Times New Roman"/>
                <w:b/>
              </w:rPr>
              <w:t xml:space="preserve"> nestling</w:t>
            </w:r>
            <w:r w:rsidR="00400188">
              <w:rPr>
                <w:rFonts w:ascii="Times New Roman" w:eastAsia="Times New Roman" w:hAnsi="Times New Roman" w:cs="Times New Roman"/>
                <w:b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0" w:type="auto"/>
            <w:vAlign w:val="center"/>
          </w:tcPr>
          <w:p w:rsidR="00D9166C" w:rsidRPr="00521869" w:rsidRDefault="00B101AF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0" w:type="auto"/>
            <w:vAlign w:val="center"/>
          </w:tcPr>
          <w:p w:rsidR="00D9166C" w:rsidRPr="00521869" w:rsidRDefault="00B101AF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D9166C" w:rsidRPr="00521869" w:rsidRDefault="005D7F41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Between-year temperature:</w:t>
            </w:r>
            <w:r w:rsidR="00D9166C" w:rsidRPr="00521869">
              <w:rPr>
                <w:rFonts w:ascii="Times New Roman" w:eastAsia="Times New Roman" w:hAnsi="Times New Roman" w:cs="Times New Roman"/>
                <w:b/>
              </w:rPr>
              <w:t xml:space="preserve"> nestling</w:t>
            </w:r>
            <w:r w:rsidR="00400188">
              <w:rPr>
                <w:rFonts w:ascii="Times New Roman" w:eastAsia="Times New Roman" w:hAnsi="Times New Roman" w:cs="Times New Roman"/>
                <w:b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0" w:type="auto"/>
            <w:vAlign w:val="center"/>
          </w:tcPr>
          <w:p w:rsidR="00D9166C" w:rsidRPr="00521869" w:rsidRDefault="00B101AF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0" w:type="auto"/>
            <w:vAlign w:val="center"/>
          </w:tcPr>
          <w:p w:rsidR="00D9166C" w:rsidRPr="00521869" w:rsidRDefault="00B101AF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D9166C" w:rsidRPr="00521869" w:rsidRDefault="005D7F41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Within-year precipitation:</w:t>
            </w:r>
            <w:r w:rsidR="00D9166C" w:rsidRPr="00521869">
              <w:rPr>
                <w:rFonts w:ascii="Times New Roman" w:eastAsia="Times New Roman" w:hAnsi="Times New Roman" w:cs="Times New Roman"/>
                <w:b/>
              </w:rPr>
              <w:t xml:space="preserve"> nestling</w:t>
            </w:r>
            <w:r w:rsidR="00400188">
              <w:rPr>
                <w:rFonts w:ascii="Times New Roman" w:eastAsia="Times New Roman" w:hAnsi="Times New Roman" w:cs="Times New Roman"/>
                <w:b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D9166C" w:rsidRPr="00521869" w:rsidRDefault="005D7F41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Between-year precipitation:</w:t>
            </w:r>
            <w:r w:rsidR="00D9166C" w:rsidRPr="00521869">
              <w:rPr>
                <w:rFonts w:ascii="Times New Roman" w:eastAsia="Times New Roman" w:hAnsi="Times New Roman" w:cs="Times New Roman"/>
                <w:b/>
              </w:rPr>
              <w:t xml:space="preserve"> nestling</w:t>
            </w:r>
            <w:r w:rsidR="00400188">
              <w:rPr>
                <w:rFonts w:ascii="Times New Roman" w:eastAsia="Times New Roman" w:hAnsi="Times New Roman" w:cs="Times New Roman"/>
                <w:b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0" w:type="auto"/>
            <w:vAlign w:val="center"/>
          </w:tcPr>
          <w:p w:rsidR="00D9166C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0" w:type="auto"/>
            <w:vAlign w:val="center"/>
          </w:tcPr>
          <w:p w:rsidR="00D9166C" w:rsidRPr="00521869" w:rsidRDefault="00315F66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Laying</w:t>
            </w:r>
          </w:p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da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vAlign w:val="center"/>
          </w:tcPr>
          <w:p w:rsidR="00312800" w:rsidRPr="00521869" w:rsidRDefault="00D9166C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3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3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5D7F41" w:rsidRPr="00521869" w:rsidTr="0061340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Clutch</w:t>
            </w:r>
          </w:p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21869">
              <w:rPr>
                <w:rFonts w:ascii="Times New Roman" w:eastAsia="Times New Roman" w:hAnsi="Times New Roman" w:cs="Times New Roman"/>
                <w:b/>
              </w:rPr>
              <w:t>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1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8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8</w:t>
            </w:r>
            <w:r w:rsidR="00D9166C" w:rsidRPr="0052186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2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7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1.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0" w:type="auto"/>
            <w:vAlign w:val="center"/>
          </w:tcPr>
          <w:p w:rsidR="00312800" w:rsidRPr="00521869" w:rsidRDefault="00312800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1869">
              <w:rPr>
                <w:rFonts w:ascii="Times New Roman" w:eastAsia="Times New Roman" w:hAnsi="Times New Roman" w:cs="Times New Roman"/>
              </w:rPr>
              <w:t>0.8</w:t>
            </w:r>
            <w:r w:rsidR="00315F66" w:rsidRPr="00521869">
              <w:rPr>
                <w:rFonts w:ascii="Times New Roman" w:eastAsia="Times New Roman" w:hAnsi="Times New Roman" w:cs="Times New Roman"/>
              </w:rPr>
              <w:t>7</w:t>
            </w:r>
          </w:p>
        </w:tc>
      </w:tr>
    </w:tbl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2800" w:rsidRPr="00D8641E" w:rsidRDefault="00312800" w:rsidP="00312800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B4F66" w:rsidRDefault="002B4F66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</w:p>
    <w:p w:rsidR="002B4F66" w:rsidRDefault="002B4F66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B4F66" w:rsidRDefault="002B4F66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B4F66" w:rsidRDefault="002B4F66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B4F66" w:rsidRDefault="002B4F66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B4F66" w:rsidRDefault="002B4F66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B4F66" w:rsidRDefault="002B4F66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B1D8D" w:rsidRDefault="000B1D8D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0B1D8D" w:rsidSect="0093712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M3. The correlation matrix for </w:t>
      </w:r>
      <w:r w:rsidR="002B4F66">
        <w:rPr>
          <w:rFonts w:ascii="Times New Roman" w:eastAsia="Times New Roman" w:hAnsi="Times New Roman" w:cs="Times New Roman"/>
          <w:sz w:val="24"/>
          <w:szCs w:val="24"/>
        </w:rPr>
        <w:t xml:space="preserve">continuous </w:t>
      </w:r>
      <w:r>
        <w:rPr>
          <w:rFonts w:ascii="Times New Roman" w:eastAsia="Times New Roman" w:hAnsi="Times New Roman" w:cs="Times New Roman"/>
          <w:sz w:val="24"/>
          <w:szCs w:val="24"/>
        </w:rPr>
        <w:t>explanatory variables</w:t>
      </w:r>
      <w:r w:rsidR="002B4F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 a subset of</w:t>
      </w:r>
      <w:r w:rsidR="002B4F66">
        <w:rPr>
          <w:rFonts w:ascii="Times New Roman" w:eastAsia="Times New Roman" w:hAnsi="Times New Roman" w:cs="Times New Roman"/>
          <w:sz w:val="24"/>
          <w:szCs w:val="24"/>
        </w:rPr>
        <w:t xml:space="preserve"> data analyzing hatchling number (A), fledgling number (B), and recruit numb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). Pearson's correlation coefficients are shown. </w:t>
      </w: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1383"/>
        <w:gridCol w:w="1349"/>
        <w:gridCol w:w="1383"/>
        <w:gridCol w:w="1383"/>
        <w:gridCol w:w="1383"/>
        <w:gridCol w:w="817"/>
        <w:gridCol w:w="794"/>
      </w:tblGrid>
      <w:tr w:rsidR="000B1D8D" w:rsidRPr="00521869" w:rsidTr="00613408"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</w:t>
            </w:r>
            <w:r w:rsidR="000B1D8D"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year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ying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tch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</w:t>
            </w:r>
          </w:p>
        </w:tc>
      </w:tr>
      <w:tr w:rsidR="000B1D8D" w:rsidRPr="00521869" w:rsidTr="00613408"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613408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="000B1D8D"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</w:t>
            </w: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ature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613408"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613408"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613408"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</w:t>
            </w:r>
            <w:r w:rsidR="000B1D8D"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year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613408"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ying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84C64"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:rsidR="000B1D8D" w:rsidRPr="00521869" w:rsidRDefault="00DB6FF7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:rsidR="000B1D8D" w:rsidRPr="00521869" w:rsidRDefault="00DB6FF7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613408"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tch</w:t>
            </w:r>
          </w:p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84C64"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0B1D8D" w:rsidRPr="00521869" w:rsidRDefault="00784C64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B6FF7"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vAlign w:val="center"/>
          </w:tcPr>
          <w:p w:rsidR="000B1D8D" w:rsidRPr="00521869" w:rsidRDefault="00DB6FF7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:rsidR="000B1D8D" w:rsidRPr="00521869" w:rsidRDefault="00DB6FF7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6134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B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1383"/>
        <w:gridCol w:w="1349"/>
        <w:gridCol w:w="1383"/>
        <w:gridCol w:w="1383"/>
        <w:gridCol w:w="1383"/>
        <w:gridCol w:w="1349"/>
        <w:gridCol w:w="1383"/>
        <w:gridCol w:w="1383"/>
        <w:gridCol w:w="1383"/>
        <w:gridCol w:w="817"/>
        <w:gridCol w:w="794"/>
      </w:tblGrid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</w:t>
            </w:r>
            <w:r w:rsidR="000B1D8D"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ying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tch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</w:t>
            </w:r>
            <w:r w:rsidR="000B1D8D"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7B2F9B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ying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B2F9B"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1D8D" w:rsidRPr="00521869" w:rsidTr="00521869"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tch</w:t>
            </w:r>
          </w:p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B2F9B"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0B1D8D" w:rsidRPr="00521869" w:rsidRDefault="00F45413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:rsidR="000B1D8D" w:rsidRPr="00521869" w:rsidRDefault="003D2A5E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:rsidR="000B1D8D" w:rsidRPr="00521869" w:rsidRDefault="007B2F9B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0" w:type="auto"/>
            <w:vAlign w:val="center"/>
          </w:tcPr>
          <w:p w:rsidR="000B1D8D" w:rsidRPr="00521869" w:rsidRDefault="000B1D8D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3408" w:rsidRDefault="00613408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12800" w:rsidRDefault="00312800" w:rsidP="003128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C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1383"/>
        <w:gridCol w:w="1349"/>
        <w:gridCol w:w="1383"/>
        <w:gridCol w:w="1383"/>
        <w:gridCol w:w="1383"/>
        <w:gridCol w:w="1349"/>
        <w:gridCol w:w="1383"/>
        <w:gridCol w:w="1383"/>
        <w:gridCol w:w="1383"/>
        <w:gridCol w:w="817"/>
        <w:gridCol w:w="794"/>
      </w:tblGrid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</w:t>
            </w:r>
            <w:r w:rsidR="00613408"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ying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tch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</w:t>
            </w:r>
            <w:r w:rsidR="00613408"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i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ween-year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: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stling</w:t>
            </w:r>
            <w:r w:rsidR="00400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613408" w:rsidRPr="00521869" w:rsidRDefault="00501FAA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0" w:type="auto"/>
            <w:vAlign w:val="center"/>
          </w:tcPr>
          <w:p w:rsidR="00613408" w:rsidRPr="00521869" w:rsidRDefault="00B4565F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3408" w:rsidRPr="00521869" w:rsidRDefault="00521869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ying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613408" w:rsidRPr="00521869" w:rsidRDefault="00B4565F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:rsidR="00613408" w:rsidRPr="00521869" w:rsidRDefault="00B4565F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408" w:rsidRPr="00521869" w:rsidTr="00521869"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tch</w:t>
            </w:r>
          </w:p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center"/>
          </w:tcPr>
          <w:p w:rsidR="00613408" w:rsidRPr="00521869" w:rsidRDefault="001074D2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613408" w:rsidRPr="00521869" w:rsidRDefault="00B4565F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:rsidR="00613408" w:rsidRPr="00521869" w:rsidRDefault="00B4565F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613408" w:rsidRPr="00521869" w:rsidRDefault="005210B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0" w:type="auto"/>
            <w:vAlign w:val="center"/>
          </w:tcPr>
          <w:p w:rsidR="00613408" w:rsidRPr="00521869" w:rsidRDefault="00613408" w:rsidP="0052186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86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93712C" w:rsidRDefault="0093712C" w:rsidP="00312800">
      <w:pPr>
        <w:spacing w:line="240" w:lineRule="auto"/>
      </w:pPr>
    </w:p>
    <w:sectPr w:rsidR="0093712C" w:rsidSect="000B1D8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12800"/>
    <w:rsid w:val="000B1D8D"/>
    <w:rsid w:val="000F61B4"/>
    <w:rsid w:val="001074D2"/>
    <w:rsid w:val="00226502"/>
    <w:rsid w:val="002B4F66"/>
    <w:rsid w:val="00312800"/>
    <w:rsid w:val="003130FD"/>
    <w:rsid w:val="00315F66"/>
    <w:rsid w:val="003A2138"/>
    <w:rsid w:val="003D2A5E"/>
    <w:rsid w:val="00400188"/>
    <w:rsid w:val="004C37C8"/>
    <w:rsid w:val="00501FAA"/>
    <w:rsid w:val="005210B8"/>
    <w:rsid w:val="00521869"/>
    <w:rsid w:val="005977B3"/>
    <w:rsid w:val="005B1E69"/>
    <w:rsid w:val="005D7F41"/>
    <w:rsid w:val="00613408"/>
    <w:rsid w:val="00784C64"/>
    <w:rsid w:val="007B2F9B"/>
    <w:rsid w:val="0093712C"/>
    <w:rsid w:val="00982403"/>
    <w:rsid w:val="009B35EF"/>
    <w:rsid w:val="00A0146C"/>
    <w:rsid w:val="00AC15E7"/>
    <w:rsid w:val="00B101AF"/>
    <w:rsid w:val="00B10EFC"/>
    <w:rsid w:val="00B4565F"/>
    <w:rsid w:val="00D9166C"/>
    <w:rsid w:val="00DB6FF7"/>
    <w:rsid w:val="00EC4878"/>
    <w:rsid w:val="00F454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12800"/>
    <w:rPr>
      <w:rFonts w:ascii="Calibri" w:eastAsia="Calibri" w:hAnsi="Calibri" w:cs="Calibri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128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12800"/>
    <w:rPr>
      <w:rFonts w:ascii="Tahoma" w:eastAsia="Calibri" w:hAnsi="Tahoma" w:cs="Tahoma"/>
      <w:sz w:val="16"/>
      <w:szCs w:val="16"/>
      <w:lang w:val="en-GB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6</Pages>
  <Words>678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24-10-25T11:58:00Z</dcterms:created>
  <dcterms:modified xsi:type="dcterms:W3CDTF">2025-05-08T19:55:00Z</dcterms:modified>
</cp:coreProperties>
</file>